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50D" w:rsidRDefault="0023550D">
      <w:pPr>
        <w:jc w:val="center"/>
      </w:pPr>
    </w:p>
    <w:p w:rsidR="0023550D" w:rsidRDefault="0023550D">
      <w:pPr>
        <w:jc w:val="center"/>
      </w:pPr>
    </w:p>
    <w:p w:rsidR="0023550D" w:rsidRDefault="0023550D">
      <w:pPr>
        <w:jc w:val="center"/>
      </w:pPr>
    </w:p>
    <w:p w:rsidR="0023550D" w:rsidRDefault="0047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</w:t>
      </w:r>
    </w:p>
    <w:p w:rsidR="0023550D" w:rsidRDefault="00235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550D" w:rsidRDefault="0047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 xml:space="preserve">Table 1 </w:t>
      </w:r>
      <w:r w:rsidR="00864A73"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Primer sequences for detection of mRNA expression</w:t>
      </w:r>
    </w:p>
    <w:tbl>
      <w:tblPr>
        <w:tblStyle w:val="a3"/>
        <w:tblW w:w="10465" w:type="dxa"/>
        <w:tblInd w:w="-7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4"/>
        <w:gridCol w:w="3984"/>
        <w:gridCol w:w="5207"/>
      </w:tblGrid>
      <w:tr w:rsidR="0023550D">
        <w:trPr>
          <w:trHeight w:val="870"/>
        </w:trPr>
        <w:tc>
          <w:tcPr>
            <w:tcW w:w="1274" w:type="dxa"/>
            <w:tcBorders>
              <w:bottom w:val="single" w:sz="4" w:space="0" w:color="auto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984" w:type="dxa"/>
            <w:tcBorders>
              <w:bottom w:val="single" w:sz="4" w:space="0" w:color="auto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orward primer (5′→3′)</w:t>
            </w:r>
          </w:p>
        </w:tc>
        <w:tc>
          <w:tcPr>
            <w:tcW w:w="5207" w:type="dxa"/>
            <w:tcBorders>
              <w:bottom w:val="single" w:sz="4" w:space="0" w:color="auto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everse primer (5′→3′)  </w:t>
            </w:r>
          </w:p>
        </w:tc>
      </w:tr>
      <w:tr w:rsidR="0023550D">
        <w:trPr>
          <w:trHeight w:val="960"/>
        </w:trPr>
        <w:tc>
          <w:tcPr>
            <w:tcW w:w="1274" w:type="dxa"/>
            <w:tcBorders>
              <w:bottom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SP4  </w:t>
            </w:r>
          </w:p>
        </w:tc>
        <w:tc>
          <w:tcPr>
            <w:tcW w:w="3984" w:type="dxa"/>
            <w:tcBorders>
              <w:bottom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CAAGTGCATCCCAGTGGA</w:t>
            </w:r>
          </w:p>
        </w:tc>
        <w:tc>
          <w:tcPr>
            <w:tcW w:w="5207" w:type="dxa"/>
            <w:tcBorders>
              <w:bottom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ATCATCAGGTAGGCCAGG</w:t>
            </w:r>
          </w:p>
        </w:tc>
      </w:tr>
      <w:tr w:rsidR="0023550D">
        <w:trPr>
          <w:trHeight w:val="813"/>
        </w:trPr>
        <w:tc>
          <w:tcPr>
            <w:tcW w:w="1274" w:type="dxa"/>
            <w:tcBorders>
              <w:top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84" w:type="dxa"/>
            <w:tcBorders>
              <w:top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CGTGCGTGACATTAAGGAG  </w:t>
            </w:r>
          </w:p>
        </w:tc>
        <w:tc>
          <w:tcPr>
            <w:tcW w:w="5207" w:type="dxa"/>
            <w:tcBorders>
              <w:top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CCAGGGTACATGGTGGT</w:t>
            </w:r>
          </w:p>
        </w:tc>
      </w:tr>
    </w:tbl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47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550D" w:rsidRDefault="00235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550D" w:rsidRDefault="004748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="00864A73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Effect of variables on overall survival in gastric cancer </w:t>
      </w:r>
    </w:p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0017" w:type="dxa"/>
        <w:tblInd w:w="-590" w:type="dxa"/>
        <w:tblLayout w:type="fixed"/>
        <w:tblLook w:val="04A0"/>
      </w:tblPr>
      <w:tblGrid>
        <w:gridCol w:w="2718"/>
        <w:gridCol w:w="2582"/>
        <w:gridCol w:w="1886"/>
        <w:gridCol w:w="2831"/>
      </w:tblGrid>
      <w:tr w:rsidR="0023550D">
        <w:tc>
          <w:tcPr>
            <w:tcW w:w="2718" w:type="dxa"/>
            <w:tcBorders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82" w:type="dxa"/>
            <w:tcBorders>
              <w:left w:val="nil"/>
              <w:bottom w:val="single" w:sz="4" w:space="0" w:color="auto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</w:tcPr>
          <w:p w:rsidR="0023550D" w:rsidRDefault="002355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</w:tcPr>
          <w:p w:rsidR="0023550D" w:rsidRDefault="004748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  <w:p w:rsidR="0023550D" w:rsidRDefault="002355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50D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550D" w:rsidRDefault="002355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50D" w:rsidRDefault="001B40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9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A5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48E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23550D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 (≤32 vs. &gt;32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4 (1.364-3.790)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9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6 (1.485-4.262)</w:t>
            </w:r>
          </w:p>
        </w:tc>
      </w:tr>
      <w:tr w:rsidR="0023550D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JCC stage ( I, II versus III, IV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6 (1.545-4.67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3 (1.536-4.723)</w:t>
            </w:r>
          </w:p>
        </w:tc>
      </w:tr>
      <w:tr w:rsidR="0023550D">
        <w:tc>
          <w:tcPr>
            <w:tcW w:w="2718" w:type="dxa"/>
            <w:tcBorders>
              <w:top w:val="nil"/>
              <w:left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SP4 expression (low vs. high)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 (0.438-1.200)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</w:tcPr>
          <w:p w:rsidR="0023550D" w:rsidRDefault="004748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 (0.429-1.185)</w:t>
            </w:r>
          </w:p>
        </w:tc>
      </w:tr>
    </w:tbl>
    <w:p w:rsidR="0023550D" w:rsidRDefault="002355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D3D2A" w:rsidRDefault="008D3D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3550D" w:rsidRDefault="00683418" w:rsidP="00864A73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5A59A4">
        <w:rPr>
          <w:rFonts w:ascii="Times New Roman" w:hAnsi="Times New Roman" w:cs="Times New Roman"/>
          <w:sz w:val="24"/>
          <w:szCs w:val="24"/>
        </w:rPr>
        <w:t>Supplementary</w:t>
      </w:r>
      <w:r w:rsidR="008D3D2A" w:rsidRPr="005A59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9A4">
        <w:rPr>
          <w:rFonts w:ascii="Times New Roman" w:hAnsi="Times New Roman" w:cs="Times New Roman"/>
          <w:sz w:val="24"/>
          <w:szCs w:val="24"/>
        </w:rPr>
        <w:t xml:space="preserve">Table </w:t>
      </w:r>
      <w:r w:rsidRPr="005A59A4"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864A73" w:rsidRPr="005A59A4">
        <w:rPr>
          <w:rFonts w:ascii="Times New Roman" w:hAnsi="Times New Roman" w:cs="Times New Roman" w:hint="eastAsia"/>
          <w:sz w:val="24"/>
          <w:szCs w:val="24"/>
        </w:rPr>
        <w:t xml:space="preserve">  DUSP4 expression in GC and ANCT</w:t>
      </w:r>
    </w:p>
    <w:p w:rsidR="005E55E8" w:rsidRPr="00683418" w:rsidRDefault="005E55E8" w:rsidP="00864A73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0" w:type="auto"/>
        <w:tblInd w:w="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1209"/>
        <w:gridCol w:w="4772"/>
        <w:gridCol w:w="2500"/>
      </w:tblGrid>
      <w:tr w:rsidR="00D83325" w:rsidTr="00EA7078">
        <w:trPr>
          <w:trHeight w:val="520"/>
        </w:trPr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83325" w:rsidRDefault="00D83325" w:rsidP="00D83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83325" w:rsidRDefault="00D83325" w:rsidP="00556D1C">
            <w:pPr>
              <w:spacing w:line="360" w:lineRule="auto"/>
              <w:ind w:firstLineChars="800" w:firstLine="192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38">
              <w:rPr>
                <w:rFonts w:ascii="Times New Roman" w:hAnsi="Times New Roman" w:cs="Times New Roman" w:hint="eastAsia"/>
                <w:sz w:val="24"/>
                <w:szCs w:val="24"/>
              </w:rPr>
              <w:t>DUSP4</w:t>
            </w:r>
            <w:r w:rsidR="00556D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56D1C" w:rsidRPr="00556D1C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83325" w:rsidRDefault="00D83325" w:rsidP="00D83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325" w:rsidTr="00556D1C">
        <w:trPr>
          <w:trHeight w:val="495"/>
        </w:trPr>
        <w:tc>
          <w:tcPr>
            <w:tcW w:w="1209" w:type="dxa"/>
            <w:tcBorders>
              <w:top w:val="single" w:sz="4" w:space="0" w:color="auto"/>
              <w:left w:val="nil"/>
            </w:tcBorders>
          </w:tcPr>
          <w:p w:rsidR="00D83325" w:rsidRDefault="00D83325" w:rsidP="00D83325">
            <w:pPr>
              <w:spacing w:line="360" w:lineRule="auto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83325" w:rsidRDefault="008D3D2A" w:rsidP="00D83325">
            <w:pPr>
              <w:spacing w:line="360" w:lineRule="auto"/>
              <w:ind w:left="54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="00D833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w </w:t>
            </w:r>
            <w:r w:rsidR="00D8332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 w:rsidR="00D833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High </w:t>
            </w:r>
            <w:r w:rsidR="00D8332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500" w:type="dxa"/>
            <w:tcBorders>
              <w:top w:val="single" w:sz="4" w:space="0" w:color="auto"/>
              <w:right w:val="nil"/>
            </w:tcBorders>
          </w:tcPr>
          <w:p w:rsidR="00D83325" w:rsidRDefault="00D83325" w:rsidP="00D83325">
            <w:pPr>
              <w:spacing w:line="360" w:lineRule="auto"/>
              <w:ind w:left="7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D83325" w:rsidTr="00556D1C">
        <w:trPr>
          <w:trHeight w:val="1014"/>
        </w:trPr>
        <w:tc>
          <w:tcPr>
            <w:tcW w:w="1209" w:type="dxa"/>
            <w:tcBorders>
              <w:left w:val="nil"/>
              <w:bottom w:val="single" w:sz="4" w:space="0" w:color="auto"/>
            </w:tcBorders>
          </w:tcPr>
          <w:p w:rsidR="00D83325" w:rsidRDefault="00D83325" w:rsidP="00DF6438">
            <w:pPr>
              <w:spacing w:line="360" w:lineRule="auto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</w:p>
          <w:p w:rsidR="00D83325" w:rsidRDefault="00D83325" w:rsidP="00D83325">
            <w:pPr>
              <w:spacing w:line="360" w:lineRule="auto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T</w:t>
            </w:r>
          </w:p>
        </w:tc>
        <w:tc>
          <w:tcPr>
            <w:tcW w:w="4772" w:type="dxa"/>
            <w:tcBorders>
              <w:top w:val="single" w:sz="4" w:space="0" w:color="auto"/>
              <w:bottom w:val="single" w:sz="4" w:space="0" w:color="auto"/>
            </w:tcBorders>
          </w:tcPr>
          <w:p w:rsidR="00D83325" w:rsidRDefault="00D83325" w:rsidP="008D3D2A">
            <w:pPr>
              <w:spacing w:line="360" w:lineRule="auto"/>
              <w:ind w:firstLineChars="550" w:firstLine="13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556D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9.4%)      45</w:t>
            </w:r>
            <w:r w:rsidR="00556D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.6%)</w:t>
            </w:r>
          </w:p>
          <w:p w:rsidR="00D83325" w:rsidRDefault="00D83325" w:rsidP="00D83325">
            <w:pPr>
              <w:spacing w:line="360" w:lineRule="auto"/>
              <w:ind w:left="1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556D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7.0%)</w:t>
            </w:r>
            <w:r w:rsidR="008D3D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="00556D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3.0%)</w:t>
            </w:r>
          </w:p>
        </w:tc>
        <w:tc>
          <w:tcPr>
            <w:tcW w:w="2500" w:type="dxa"/>
            <w:tcBorders>
              <w:bottom w:val="single" w:sz="4" w:space="0" w:color="auto"/>
              <w:right w:val="nil"/>
            </w:tcBorders>
          </w:tcPr>
          <w:p w:rsidR="00D83325" w:rsidRDefault="00D83325" w:rsidP="008D3D2A">
            <w:pPr>
              <w:spacing w:line="360" w:lineRule="auto"/>
              <w:ind w:firstLineChars="500" w:firstLine="1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  <w:p w:rsidR="00D83325" w:rsidRPr="00DF6438" w:rsidRDefault="00D83325" w:rsidP="00D8332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23550D" w:rsidRDefault="0023550D">
      <w:bookmarkStart w:id="0" w:name="_GoBack"/>
      <w:bookmarkEnd w:id="0"/>
    </w:p>
    <w:sectPr w:rsidR="0023550D" w:rsidSect="00235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837" w:rsidRDefault="000A4837" w:rsidP="001B40D1">
      <w:r>
        <w:separator/>
      </w:r>
    </w:p>
  </w:endnote>
  <w:endnote w:type="continuationSeparator" w:id="0">
    <w:p w:rsidR="000A4837" w:rsidRDefault="000A4837" w:rsidP="001B40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837" w:rsidRDefault="000A4837" w:rsidP="001B40D1">
      <w:r>
        <w:separator/>
      </w:r>
    </w:p>
  </w:footnote>
  <w:footnote w:type="continuationSeparator" w:id="0">
    <w:p w:rsidR="000A4837" w:rsidRDefault="000A4837" w:rsidP="001B40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550D"/>
    <w:rsid w:val="000A4837"/>
    <w:rsid w:val="001B40D1"/>
    <w:rsid w:val="0023550D"/>
    <w:rsid w:val="00266960"/>
    <w:rsid w:val="003F1D37"/>
    <w:rsid w:val="004748E6"/>
    <w:rsid w:val="00556D1C"/>
    <w:rsid w:val="005A59A4"/>
    <w:rsid w:val="005E55E8"/>
    <w:rsid w:val="00683418"/>
    <w:rsid w:val="00864A73"/>
    <w:rsid w:val="008D3D2A"/>
    <w:rsid w:val="00AF7E7B"/>
    <w:rsid w:val="00D263B0"/>
    <w:rsid w:val="00D83325"/>
    <w:rsid w:val="00D84815"/>
    <w:rsid w:val="00DF6438"/>
    <w:rsid w:val="00EA7078"/>
    <w:rsid w:val="00FB379B"/>
    <w:rsid w:val="08360BF9"/>
    <w:rsid w:val="1685178B"/>
    <w:rsid w:val="2C0D7F94"/>
    <w:rsid w:val="3B6A2B2E"/>
    <w:rsid w:val="71EF2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3550D"/>
    <w:pPr>
      <w:widowControl w:val="0"/>
      <w:jc w:val="both"/>
    </w:pPr>
    <w:rPr>
      <w:rFonts w:ascii="宋体" w:eastAsia="宋体" w:hAnsi="宋体" w:cs="宋体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355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B4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40D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Char0"/>
    <w:rsid w:val="001B4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40D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张瑞</cp:lastModifiedBy>
  <cp:revision>10</cp:revision>
  <dcterms:created xsi:type="dcterms:W3CDTF">2014-10-29T12:08:00Z</dcterms:created>
  <dcterms:modified xsi:type="dcterms:W3CDTF">2016-11-0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